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25C526" w14:textId="69C16E04" w:rsidR="00AE7185" w:rsidRPr="007E1CBD" w:rsidRDefault="00AE7185" w:rsidP="00AE7185">
      <w:pPr>
        <w:pStyle w:val="Heading1"/>
        <w:rPr>
          <w:rFonts w:ascii="Calibri" w:hAnsi="Calibri" w:cs="Calibri"/>
          <w:b/>
          <w:bCs/>
          <w:sz w:val="22"/>
          <w:szCs w:val="22"/>
        </w:rPr>
      </w:pPr>
      <w:r w:rsidRPr="007E1CBD">
        <w:rPr>
          <w:rFonts w:ascii="Calibri" w:hAnsi="Calibri" w:cs="Calibri"/>
          <w:b/>
          <w:bCs/>
          <w:color w:val="000000" w:themeColor="text1"/>
          <w:sz w:val="22"/>
          <w:szCs w:val="22"/>
        </w:rPr>
        <w:t>S</w:t>
      </w:r>
      <w:r w:rsidR="00715300">
        <w:rPr>
          <w:rFonts w:ascii="Calibri" w:hAnsi="Calibri" w:cs="Calibri"/>
          <w:b/>
          <w:bCs/>
          <w:color w:val="000000" w:themeColor="text1"/>
          <w:sz w:val="22"/>
          <w:szCs w:val="22"/>
        </w:rPr>
        <w:t>4</w:t>
      </w:r>
      <w:bookmarkStart w:id="0" w:name="_GoBack"/>
      <w:bookmarkEnd w:id="0"/>
      <w:r w:rsidRPr="007E1CBD">
        <w:rPr>
          <w:rFonts w:ascii="Calibri" w:hAnsi="Calibri" w:cs="Calibri"/>
          <w:b/>
          <w:bCs/>
          <w:color w:val="000000" w:themeColor="text1"/>
          <w:sz w:val="22"/>
          <w:szCs w:val="22"/>
        </w:rPr>
        <w:t xml:space="preserve"> Table. Quality assessment of case reports using the JBI checklist for case reports</w:t>
      </w:r>
      <w:r w:rsidR="00B07F9F">
        <w:rPr>
          <w:rFonts w:ascii="Calibri" w:hAnsi="Calibri" w:cs="Calibri"/>
          <w:b/>
          <w:bCs/>
          <w:color w:val="000000" w:themeColor="text1"/>
          <w:sz w:val="22"/>
          <w:szCs w:val="22"/>
        </w:rPr>
        <w:fldChar w:fldCharType="begin"/>
      </w:r>
      <w:r w:rsidR="00B07F9F">
        <w:rPr>
          <w:rFonts w:ascii="Calibri" w:hAnsi="Calibri" w:cs="Calibri"/>
          <w:b/>
          <w:bCs/>
          <w:color w:val="000000" w:themeColor="text1"/>
          <w:sz w:val="22"/>
          <w:szCs w:val="22"/>
        </w:rPr>
        <w:instrText xml:space="preserve"> ADDIN ZOTERO_ITEM CSL_CITATION {"citationID":"nvhaVqsS","properties":{"formattedCitation":"[1]","plainCitation":"[1]","noteIndex":0},"citationItems":[{"id":7643,"uris":["http://zotero.org/users/3761538/items/HWL3ZHDQ"],"itemData":{"id":7643,"type":"webpage","title":"Chapter 7: Systematic reviews of etiology and risk. JBI Manual for Evidence Synthesis","author":[{"family":"Moola","given":"S"},{"family":"Munn","given":"Z"},{"family":"Tufanaru","given":"C"},{"family":"Aromataris","given":"E"},{"family":"Sears","given":"K"},{"family":"Sfetcu","given":"R"}],"issued":{"date-parts":[["2020"]]}}}],"schema":"https://github.com/citation-style-language/schema/raw/master/csl-citation.json"} </w:instrText>
      </w:r>
      <w:r w:rsidR="00B07F9F">
        <w:rPr>
          <w:rFonts w:ascii="Calibri" w:hAnsi="Calibri" w:cs="Calibri"/>
          <w:b/>
          <w:bCs/>
          <w:color w:val="000000" w:themeColor="text1"/>
          <w:sz w:val="22"/>
          <w:szCs w:val="22"/>
        </w:rPr>
        <w:fldChar w:fldCharType="separate"/>
      </w:r>
      <w:r w:rsidR="00B07F9F" w:rsidRPr="00B07F9F">
        <w:rPr>
          <w:rFonts w:ascii="Calibri" w:hAnsi="Calibri" w:cs="Calibri"/>
          <w:sz w:val="22"/>
        </w:rPr>
        <w:t>[1]</w:t>
      </w:r>
      <w:r w:rsidR="00B07F9F">
        <w:rPr>
          <w:rFonts w:ascii="Calibri" w:hAnsi="Calibri" w:cs="Calibri"/>
          <w:b/>
          <w:bCs/>
          <w:color w:val="000000" w:themeColor="text1"/>
          <w:sz w:val="22"/>
          <w:szCs w:val="22"/>
        </w:rPr>
        <w:fldChar w:fldCharType="end"/>
      </w:r>
      <w:r w:rsidRPr="007E1CBD">
        <w:rPr>
          <w:rFonts w:ascii="Calibri" w:hAnsi="Calibri" w:cs="Calibri"/>
          <w:b/>
          <w:bCs/>
          <w:color w:val="000000" w:themeColor="text1"/>
          <w:sz w:val="22"/>
          <w:szCs w:val="22"/>
        </w:rPr>
        <w:t>.</w:t>
      </w:r>
    </w:p>
    <w:tbl>
      <w:tblPr>
        <w:tblStyle w:val="TableGrid"/>
        <w:tblW w:w="0" w:type="auto"/>
        <w:tblLook w:val="04A0" w:firstRow="1" w:lastRow="0" w:firstColumn="1" w:lastColumn="0" w:noHBand="0" w:noVBand="1"/>
      </w:tblPr>
      <w:tblGrid>
        <w:gridCol w:w="1392"/>
        <w:gridCol w:w="1724"/>
        <w:gridCol w:w="1274"/>
        <w:gridCol w:w="1464"/>
        <w:gridCol w:w="1349"/>
        <w:gridCol w:w="1349"/>
        <w:gridCol w:w="1349"/>
        <w:gridCol w:w="1349"/>
        <w:gridCol w:w="1349"/>
        <w:gridCol w:w="1349"/>
      </w:tblGrid>
      <w:tr w:rsidR="00E3144A" w:rsidRPr="007E1CBD" w14:paraId="1B116272" w14:textId="77777777" w:rsidTr="007E1CBD">
        <w:trPr>
          <w:cantSplit/>
          <w:trHeight w:val="4647"/>
        </w:trPr>
        <w:tc>
          <w:tcPr>
            <w:tcW w:w="1392" w:type="dxa"/>
            <w:shd w:val="clear" w:color="auto" w:fill="auto"/>
            <w:textDirection w:val="btLr"/>
          </w:tcPr>
          <w:p w14:paraId="08A73706" w14:textId="77777777" w:rsidR="00E3144A" w:rsidRPr="007E1CBD" w:rsidRDefault="00E3144A" w:rsidP="00E66E0B">
            <w:pPr>
              <w:ind w:left="113" w:right="113"/>
              <w:rPr>
                <w:rFonts w:ascii="Calibri" w:hAnsi="Calibri" w:cs="Calibri"/>
                <w:b/>
                <w:bCs/>
              </w:rPr>
            </w:pPr>
            <w:r w:rsidRPr="007E1CBD">
              <w:rPr>
                <w:rFonts w:ascii="Calibri" w:hAnsi="Calibri" w:cs="Calibri"/>
                <w:b/>
                <w:bCs/>
              </w:rPr>
              <w:t>Author and year of publication</w:t>
            </w:r>
          </w:p>
        </w:tc>
        <w:tc>
          <w:tcPr>
            <w:tcW w:w="1724" w:type="dxa"/>
            <w:shd w:val="clear" w:color="auto" w:fill="auto"/>
            <w:textDirection w:val="btLr"/>
          </w:tcPr>
          <w:p w14:paraId="11F68898"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ere patient’s demographic characteristics clearly described?</w:t>
            </w:r>
          </w:p>
        </w:tc>
        <w:tc>
          <w:tcPr>
            <w:tcW w:w="1274" w:type="dxa"/>
            <w:shd w:val="clear" w:color="auto" w:fill="auto"/>
            <w:textDirection w:val="btLr"/>
          </w:tcPr>
          <w:p w14:paraId="39E2F786"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as the patient’s history clearly described and presented as a timeline?</w:t>
            </w:r>
          </w:p>
        </w:tc>
        <w:tc>
          <w:tcPr>
            <w:tcW w:w="1464" w:type="dxa"/>
            <w:shd w:val="clear" w:color="auto" w:fill="auto"/>
            <w:textDirection w:val="btLr"/>
          </w:tcPr>
          <w:p w14:paraId="533EB462"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as the current clinical condition of the patient on presentation clearly described?</w:t>
            </w:r>
          </w:p>
        </w:tc>
        <w:tc>
          <w:tcPr>
            <w:tcW w:w="1349" w:type="dxa"/>
            <w:shd w:val="clear" w:color="auto" w:fill="auto"/>
            <w:textDirection w:val="btLr"/>
          </w:tcPr>
          <w:p w14:paraId="279AF23D"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ere diagnostic tests or assessment methods and the results clearly described?</w:t>
            </w:r>
          </w:p>
        </w:tc>
        <w:tc>
          <w:tcPr>
            <w:tcW w:w="1349" w:type="dxa"/>
            <w:shd w:val="clear" w:color="auto" w:fill="auto"/>
            <w:textDirection w:val="btLr"/>
          </w:tcPr>
          <w:p w14:paraId="7E4BD171"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as the intervention(s) or treatment procedure(s) clearly described?</w:t>
            </w:r>
          </w:p>
        </w:tc>
        <w:tc>
          <w:tcPr>
            <w:tcW w:w="1349" w:type="dxa"/>
            <w:shd w:val="clear" w:color="auto" w:fill="auto"/>
            <w:textDirection w:val="btLr"/>
          </w:tcPr>
          <w:p w14:paraId="3DAEE099"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as the post-intervention clinical condition clearly described?</w:t>
            </w:r>
          </w:p>
        </w:tc>
        <w:tc>
          <w:tcPr>
            <w:tcW w:w="1349" w:type="dxa"/>
            <w:shd w:val="clear" w:color="auto" w:fill="auto"/>
            <w:textDirection w:val="btLr"/>
          </w:tcPr>
          <w:p w14:paraId="78EB33DB"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Were adverse events (harms) or unanticipated events identified and described?</w:t>
            </w:r>
          </w:p>
        </w:tc>
        <w:tc>
          <w:tcPr>
            <w:tcW w:w="1349" w:type="dxa"/>
            <w:shd w:val="clear" w:color="auto" w:fill="auto"/>
            <w:textDirection w:val="btLr"/>
          </w:tcPr>
          <w:p w14:paraId="7231566F" w14:textId="77777777" w:rsidR="00E3144A" w:rsidRPr="007E1CBD" w:rsidRDefault="00E3144A" w:rsidP="00E3144A">
            <w:pPr>
              <w:pStyle w:val="ListParagraph"/>
              <w:numPr>
                <w:ilvl w:val="0"/>
                <w:numId w:val="1"/>
              </w:numPr>
              <w:ind w:right="113"/>
              <w:rPr>
                <w:rFonts w:ascii="Calibri" w:hAnsi="Calibri" w:cs="Calibri"/>
                <w:b/>
                <w:bCs/>
              </w:rPr>
            </w:pPr>
            <w:r w:rsidRPr="007E1CBD">
              <w:rPr>
                <w:rFonts w:ascii="Calibri" w:hAnsi="Calibri" w:cs="Calibri"/>
                <w:b/>
                <w:bCs/>
              </w:rPr>
              <w:t xml:space="preserve">Does the case report provide takeaway lessons?                      </w:t>
            </w:r>
          </w:p>
        </w:tc>
        <w:tc>
          <w:tcPr>
            <w:tcW w:w="1349" w:type="dxa"/>
            <w:shd w:val="clear" w:color="auto" w:fill="auto"/>
            <w:textDirection w:val="btLr"/>
          </w:tcPr>
          <w:p w14:paraId="69CDE685" w14:textId="77777777" w:rsidR="00E3144A" w:rsidRPr="007E1CBD" w:rsidRDefault="00E3144A" w:rsidP="00E66E0B">
            <w:pPr>
              <w:ind w:left="113" w:right="113"/>
              <w:rPr>
                <w:rFonts w:ascii="Calibri" w:hAnsi="Calibri" w:cs="Calibri"/>
                <w:b/>
                <w:bCs/>
              </w:rPr>
            </w:pPr>
            <w:r w:rsidRPr="007E1CBD">
              <w:rPr>
                <w:rFonts w:ascii="Calibri" w:hAnsi="Calibri" w:cs="Calibri"/>
                <w:b/>
                <w:bCs/>
              </w:rPr>
              <w:t>Score</w:t>
            </w:r>
          </w:p>
        </w:tc>
      </w:tr>
      <w:tr w:rsidR="00E3144A" w:rsidRPr="007E1CBD" w14:paraId="610920EC" w14:textId="77777777" w:rsidTr="007E1CBD">
        <w:tc>
          <w:tcPr>
            <w:tcW w:w="1392" w:type="dxa"/>
            <w:shd w:val="clear" w:color="auto" w:fill="auto"/>
          </w:tcPr>
          <w:p w14:paraId="04FA78FF" w14:textId="262EAD93" w:rsidR="00E3144A" w:rsidRPr="007E1CBD" w:rsidRDefault="00E3144A" w:rsidP="00E66E0B">
            <w:pPr>
              <w:rPr>
                <w:rFonts w:ascii="Calibri" w:hAnsi="Calibri" w:cs="Calibri"/>
                <w:color w:val="000000"/>
              </w:rPr>
            </w:pPr>
            <w:r w:rsidRPr="007E1CBD">
              <w:rPr>
                <w:rFonts w:ascii="Calibri" w:hAnsi="Calibri" w:cs="Calibri"/>
              </w:rPr>
              <w:t>Brunet et al (2015)</w:t>
            </w:r>
            <w:r w:rsidRPr="007E1CBD">
              <w:rPr>
                <w:rFonts w:ascii="Calibri" w:hAnsi="Calibri" w:cs="Calibri"/>
              </w:rPr>
              <w:fldChar w:fldCharType="begin"/>
            </w:r>
            <w:r w:rsidR="00B07F9F">
              <w:rPr>
                <w:rFonts w:ascii="Calibri" w:hAnsi="Calibri" w:cs="Calibri"/>
              </w:rPr>
              <w:instrText xml:space="preserve"> ADDIN ZOTERO_ITEM CSL_CITATION {"citationID":"qo8f2oV2","properties":{"formattedCitation":"[2]","plainCitation":"[2]","noteIndex":0},"citationItems":[{"id":1875,"uris":["http://zotero.org/users/3761538/items/NCX3ISX4"],"itemData":{"id":1875,"type":"article-journal","container-title":"Emerging Infectious Diseases","DOI":"10.3201/EID2110.150695","issue":"10","journalAbbreviation":"Emerg Infect Dis","note":"PMID: 26402483\npublisher: Centers for Disease Control and Prevention","page":"1878","title":"Bloody diarrhea associated with hookworm infection in traveler returning to France from Myanmar","volume":"21","author":[{"family":"Brunet","given":"Julie"},{"family":"Lemoine","given":"Jean-Philippe"},{"family":"Lefebvre","given":"Nicolas"},{"family":"Denis","given":"Julie"},{"family":"Pfaff","given":"Alexander W."},{"family":"Abou-Bacar","given":"Ahmed"},{"family":"Traub","given":"Rebecca J."},{"family":"Pesson","given":"Bernard"},{"family":"Candolfi","given":"Ermanno"}],"issued":{"date-parts":[["2015"]]}}}],"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2]</w:t>
            </w:r>
            <w:r w:rsidRPr="007E1CBD">
              <w:rPr>
                <w:rFonts w:ascii="Calibri" w:hAnsi="Calibri" w:cs="Calibri"/>
              </w:rPr>
              <w:fldChar w:fldCharType="end"/>
            </w:r>
          </w:p>
        </w:tc>
        <w:tc>
          <w:tcPr>
            <w:tcW w:w="1724" w:type="dxa"/>
            <w:shd w:val="clear" w:color="auto" w:fill="auto"/>
          </w:tcPr>
          <w:p w14:paraId="1800905A"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68AE8BA2"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0B2FB5DF"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060F4B1"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2980B7B"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DFD5E1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C0EEA6C"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6344243F"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82F7E32"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54AEBC88" w14:textId="77777777" w:rsidTr="007E1CBD">
        <w:tc>
          <w:tcPr>
            <w:tcW w:w="1392" w:type="dxa"/>
            <w:shd w:val="clear" w:color="auto" w:fill="auto"/>
          </w:tcPr>
          <w:p w14:paraId="3640F8FE" w14:textId="2774B1F1" w:rsidR="00E3144A" w:rsidRPr="007E1CBD" w:rsidRDefault="00E3144A" w:rsidP="00E66E0B">
            <w:pPr>
              <w:rPr>
                <w:rFonts w:ascii="Calibri" w:hAnsi="Calibri" w:cs="Calibri"/>
                <w:color w:val="000000"/>
                <w:lang w:val="it-IT"/>
              </w:rPr>
            </w:pPr>
            <w:r w:rsidRPr="007E1CBD">
              <w:rPr>
                <w:rFonts w:ascii="Calibri" w:hAnsi="Calibri" w:cs="Calibri"/>
              </w:rPr>
              <w:t>Dutto &amp; Petrosillo (2013)</w:t>
            </w:r>
            <w:r w:rsidRPr="007E1CBD">
              <w:rPr>
                <w:rFonts w:ascii="Calibri" w:hAnsi="Calibri" w:cs="Calibri"/>
              </w:rPr>
              <w:fldChar w:fldCharType="begin"/>
            </w:r>
            <w:r w:rsidR="00B07F9F">
              <w:rPr>
                <w:rFonts w:ascii="Calibri" w:hAnsi="Calibri" w:cs="Calibri"/>
                <w:lang w:val="it-IT"/>
              </w:rPr>
              <w:instrText xml:space="preserve"> ADDIN ZOTERO_ITEM CSL_CITATION {"citationID":"kTlufTyw","properties":{"formattedCitation":"[3]","plainCitation":"[3]","noteIndex":0},"citationItems":[{"id":3402,"uris":["http://zotero.org/users/3761538/items/82C9XQGC"],"itemData":{"id":3402,"type":"article-journal","abstract":"We present a case of the 42-year-old pig farmer from the province of Cuneo in Northwest Italy who was infected by the soil-transmitted nematode Ascaris sp. In November 2010 the patient found one worm in his stool, subsequently identified as female specimen of Ascaris sp. After a first anthelmintic treatment, another worm was found in his stool, that was later identified as male Ascaris sp. Blood tests prescribed by the patient's family physician, as suggested by a parasitologist, found nothing abnormal. A chest x-ray was negative for Loeffler's syndrome and an ultrasound of the abdomen was normal with no evidence of hepatic problems. The nematode collected from the patient was genetically characterized using the ribosomal nuclear marker ITS. The PCR-RFLP analysis showed a hybrid genotype, intermediate between A. suum/lumbricoides. It was subsequently ascertained that some pigs on the patient's farm had A. suum infection; no other family member was infected. A cross-infestation from the pigs as source was the likely way of transmission. This conclusion is further warranted by the fact, that the patient is a confirmed nail-biter, a habit which facilitates oral-fecal transmission of parasites and pathogens.","archive":"Ovid MEDLINE(R) &lt;2013&gt;","container-title":"Central European journal of public health","ISSN":"1210-7778","issue":"4","journalAbbreviation":"Cent Eur J Public Health","note":"publisher-place: Czech Republic\nDutto, Moreno. Department of Prevention, Local Health Unit, ASL CN1, Saluzzo, Italy. moreno.dutto@gmail.com\nPetrosillo, Nicola. National Institute for Infectious Diseases Lazzaro Spallanzani, Rome, Italy.","page":"224-6","title":"Hybrid ascaris suum/lumbricoides (ascarididae) infestation in a pig farmer: a rare case of zoonotic ascariasis.","volume":"21","author":[{"family":"Dutto","given":"Moreno"},{"family":"Petrosillo","given":"Nicola"}],"issued":{"date-parts":[["2013"]]}}}],"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3]</w:t>
            </w:r>
            <w:r w:rsidRPr="007E1CBD">
              <w:rPr>
                <w:rFonts w:ascii="Calibri" w:hAnsi="Calibri" w:cs="Calibri"/>
              </w:rPr>
              <w:fldChar w:fldCharType="end"/>
            </w:r>
          </w:p>
        </w:tc>
        <w:tc>
          <w:tcPr>
            <w:tcW w:w="1724" w:type="dxa"/>
            <w:shd w:val="clear" w:color="auto" w:fill="auto"/>
          </w:tcPr>
          <w:p w14:paraId="759CFA64"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223ED188"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5EF903FA"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121A8928"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1F0C764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3C219AB1"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0385489"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3C0FFC9D"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C5ADBCA"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4842EBF8" w14:textId="77777777" w:rsidTr="007E1CBD">
        <w:tc>
          <w:tcPr>
            <w:tcW w:w="1392" w:type="dxa"/>
            <w:shd w:val="clear" w:color="auto" w:fill="auto"/>
          </w:tcPr>
          <w:p w14:paraId="4E8399AD" w14:textId="6AD0FB88" w:rsidR="00E3144A" w:rsidRPr="007E1CBD" w:rsidRDefault="00E3144A" w:rsidP="00E66E0B">
            <w:pPr>
              <w:rPr>
                <w:rFonts w:ascii="Calibri" w:hAnsi="Calibri" w:cs="Calibri"/>
                <w:color w:val="000000"/>
              </w:rPr>
            </w:pPr>
            <w:r w:rsidRPr="007E1CBD">
              <w:rPr>
                <w:rFonts w:ascii="Calibri" w:hAnsi="Calibri" w:cs="Calibri"/>
                <w:color w:val="000000"/>
              </w:rPr>
              <w:t>Nath et al (2024)</w:t>
            </w:r>
            <w:r w:rsidRPr="007E1CBD">
              <w:rPr>
                <w:rFonts w:ascii="Calibri" w:hAnsi="Calibri" w:cs="Calibri"/>
                <w:color w:val="000000"/>
              </w:rPr>
              <w:fldChar w:fldCharType="begin"/>
            </w:r>
            <w:r w:rsidR="00B07F9F">
              <w:rPr>
                <w:rFonts w:ascii="Calibri" w:hAnsi="Calibri" w:cs="Calibri"/>
                <w:color w:val="000000"/>
              </w:rPr>
              <w:instrText xml:space="preserve"> ADDIN ZOTERO_ITEM CSL_CITATION {"citationID":"xERP6kMm","properties":{"formattedCitation":"[4]","plainCitation":"[4]","noteIndex":0},"citationItems":[{"id":8126,"uris":["http://zotero.org/users/3761538/items/LW56KP6I"],"itemData":{"id":8126,"type":"article-journal","abstract":"The zoonotic hookworm species Ancylostoma ceylanicum has drawn more attention recently because of its potential impact on public health. Although A. duodenale and Necator americanus are more common, A. ceylanicum is still known to play a major role in human infections, particularly in regions where close human-animal interactions are prevalent. While there has been a notable increase in documenting the presence of A. ceylanicum in the Asia-Pacific area, bottlenecks remains in understanding its epidemiology in Bangladesh. This report highlights the first documented case of Ancylostoma ceylanicum infection isolated and identified in a 15-year-old girl experiencing frequent diarrhea and weakness, residing in an urban tea garden area in Sylhet, Bangladesh. Microscopic examination of stool samples revealed the presence of hookworm eggs and subsequent culture led to the observation of larvae. Molecular investigation by amplifying Internal Transcribed Spacer (ITS1+) regions of the ribosomal deoxyribonucleic acid (rDNA) confirmed the infection as A. ceylanicum. The identification of Ancylostoma ceylanicum in a human host in Bangladesh carries significant implications for global health. The careful measurement of eggs and larvae, coupled with molecular analysis, serves as an appropriate diagnostic strategy for confirming the infections. This finding emphasizes the emergence of A. ceylanicum as a zoonotic infection in endemic regions and calls for increased awareness among healthcare professionals and the general public.","container-title":"IJID Regions","DOI":"10.1016/j.ijregi.2024.100376","ISSN":"2772-7076","journalAbbreviation":"IJID Regions","page":"100376","source":"ScienceDirect","title":"Rare case of human &lt;i&gt;Ancylostoma ceylanicum&lt;/i&gt; infection in Bangladesh","volume":"11","author":[{"family":"Nath","given":"Tilak Chandra"},{"family":"Tusher","given":"Proloy Chakraborty"},{"family":"Siddiki","given":"Tarek"},{"family":"Nyema","given":"Jannatul"},{"family":"Bhattacharjee","given":"Tiluttom"},{"family":"Dey","given":"Nilotpal"},{"family":"Mukutmoni","given":"Mandira"},{"family":"Islam","given":"Kazi Mehetazul"},{"family":"Bhuiyan","given":"Jamal Uddin"}],"issued":{"date-parts":[["2024"]]}}}],"schema":"https://github.com/citation-style-language/schema/raw/master/csl-citation.json"} </w:instrText>
            </w:r>
            <w:r w:rsidRPr="007E1CBD">
              <w:rPr>
                <w:rFonts w:ascii="Calibri" w:hAnsi="Calibri" w:cs="Calibri"/>
                <w:color w:val="000000"/>
              </w:rPr>
              <w:fldChar w:fldCharType="separate"/>
            </w:r>
            <w:r w:rsidR="00B07F9F" w:rsidRPr="00B07F9F">
              <w:rPr>
                <w:rFonts w:ascii="Calibri" w:hAnsi="Calibri" w:cs="Calibri"/>
              </w:rPr>
              <w:t>[4]</w:t>
            </w:r>
            <w:r w:rsidRPr="007E1CBD">
              <w:rPr>
                <w:rFonts w:ascii="Calibri" w:hAnsi="Calibri" w:cs="Calibri"/>
                <w:color w:val="000000"/>
              </w:rPr>
              <w:fldChar w:fldCharType="end"/>
            </w:r>
          </w:p>
        </w:tc>
        <w:tc>
          <w:tcPr>
            <w:tcW w:w="1724" w:type="dxa"/>
            <w:shd w:val="clear" w:color="auto" w:fill="auto"/>
          </w:tcPr>
          <w:p w14:paraId="29AB6DBF"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309E0171"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38AA29B6"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30F06E7"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288B951"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723A1364"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3906E1A8"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580BCD76"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57D60321" w14:textId="77777777" w:rsidR="00E3144A" w:rsidRPr="007E1CBD" w:rsidRDefault="00E3144A" w:rsidP="00E66E0B">
            <w:pPr>
              <w:rPr>
                <w:rFonts w:ascii="Calibri" w:hAnsi="Calibri" w:cs="Calibri"/>
              </w:rPr>
            </w:pPr>
            <w:r w:rsidRPr="007E1CBD">
              <w:rPr>
                <w:rFonts w:ascii="Calibri" w:hAnsi="Calibri" w:cs="Calibri"/>
              </w:rPr>
              <w:t>5</w:t>
            </w:r>
          </w:p>
        </w:tc>
      </w:tr>
      <w:tr w:rsidR="00E3144A" w:rsidRPr="007E1CBD" w14:paraId="529C5F0C" w14:textId="77777777" w:rsidTr="007E1CBD">
        <w:tc>
          <w:tcPr>
            <w:tcW w:w="1392" w:type="dxa"/>
            <w:shd w:val="clear" w:color="auto" w:fill="auto"/>
          </w:tcPr>
          <w:p w14:paraId="4A6360E9" w14:textId="5FB41FC4" w:rsidR="00E3144A" w:rsidRPr="007E1CBD" w:rsidRDefault="00E3144A" w:rsidP="00E66E0B">
            <w:pPr>
              <w:rPr>
                <w:rFonts w:ascii="Calibri" w:hAnsi="Calibri" w:cs="Calibri"/>
                <w:color w:val="000000"/>
              </w:rPr>
            </w:pPr>
            <w:r w:rsidRPr="007E1CBD">
              <w:rPr>
                <w:rFonts w:ascii="Calibri" w:hAnsi="Calibri" w:cs="Calibri"/>
                <w:color w:val="000000"/>
              </w:rPr>
              <w:t>Nishioka et al (2024)</w:t>
            </w:r>
            <w:r w:rsidRPr="007E1CBD">
              <w:rPr>
                <w:rFonts w:ascii="Calibri" w:hAnsi="Calibri" w:cs="Calibri"/>
                <w:color w:val="000000"/>
              </w:rPr>
              <w:fldChar w:fldCharType="begin"/>
            </w:r>
            <w:r w:rsidR="00B07F9F">
              <w:rPr>
                <w:rFonts w:ascii="Calibri" w:hAnsi="Calibri" w:cs="Calibri"/>
                <w:color w:val="000000"/>
              </w:rPr>
              <w:instrText xml:space="preserve"> ADDIN ZOTERO_ITEM CSL_CITATION {"citationID":"3aL4k8tK","properties":{"formattedCitation":"[5]","plainCitation":"[5]","noteIndex":0},"citationItems":[{"id":8142,"uris":["http://zotero.org/users/3761538/items/ISUMPJY5"],"itemData":{"id":8142,"type":"article-journal","abstract":"Human ascariasis is a soil-transmitted helminthiasis and remains a neglected tropical disease. Ascaris suum has the potential to cause cross-infections between humans and pigs. In this study, we present a rare case of a patient with asymptomatic infection by Ascaris suum. A 66-year-old male underwent colonoscopy, and a white linear worm body was found in the hepatic curvature. The worm was collected by aspiration and submitted to the laboratory for parasite identification. The patient had no symptoms related to parasitic infection. The worm was highly suspected to be of the genus Ascaris. Because of the difficulty of morphological classification, genetic analysis was performed. From PCR-restriction fragment length polymorphism results and sequence analysis of the internal transcribed spacer-1 region, it was determined to be A. suum. The experience with rapid differentiation of A. suum by performing genetic analysis will be useful for future examinations of parasitic infections.","container-title":"Diagnostic Microbiology and Infectious Disease","DOI":"10.1016/j.diagmicrobio.2024.116444","ISSN":"0732-8893","issue":"1","journalAbbreviation":"Diagn Microbiol Infect Dis","page":"116444","source":"ScienceDirect","title":"A case of asymptomatic infection of &lt;i&gt;Ascaris suum&lt;/i&gt; identified by PCR-restriction fragment length polymorphism and DNA sequence analysis","volume":"110","author":[{"family":"Nishioka","given":"Mitsuaki"},{"family":"Hamabe","given":"Koichi"},{"family":"Kunimune","given":"Yuki"},{"family":"Kodama","given":"Masaki"},{"family":"Nakahara","given":"Yukiko"},{"family":"Okayama","given":"Naoko"},{"family":"Tominaga","given":"Mika"},{"family":"Furutani","given":"Hiromi"},{"family":"Ito","given":"Fusako"},{"family":"Fujii","given":"Tomohiro"},{"family":"Suehiro","given":"Yutaka"},{"family":"Takami","given":"Taro"},{"family":"Yamasaki","given":"Takahiro"}],"issued":{"date-parts":[["2024"]]}}}],"schema":"https://github.com/citation-style-language/schema/raw/master/csl-citation.json"} </w:instrText>
            </w:r>
            <w:r w:rsidRPr="007E1CBD">
              <w:rPr>
                <w:rFonts w:ascii="Calibri" w:hAnsi="Calibri" w:cs="Calibri"/>
                <w:color w:val="000000"/>
              </w:rPr>
              <w:fldChar w:fldCharType="separate"/>
            </w:r>
            <w:r w:rsidR="00B07F9F" w:rsidRPr="00B07F9F">
              <w:rPr>
                <w:rFonts w:ascii="Calibri" w:hAnsi="Calibri" w:cs="Calibri"/>
              </w:rPr>
              <w:t>[5]</w:t>
            </w:r>
            <w:r w:rsidRPr="007E1CBD">
              <w:rPr>
                <w:rFonts w:ascii="Calibri" w:hAnsi="Calibri" w:cs="Calibri"/>
                <w:color w:val="000000"/>
              </w:rPr>
              <w:fldChar w:fldCharType="end"/>
            </w:r>
          </w:p>
        </w:tc>
        <w:tc>
          <w:tcPr>
            <w:tcW w:w="1724" w:type="dxa"/>
            <w:shd w:val="clear" w:color="auto" w:fill="auto"/>
          </w:tcPr>
          <w:p w14:paraId="61899FFC"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77CB827A"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55596CCB"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2AF85EE"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02B1E1AB"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D2B074D"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6C41F4A"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5CF156A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319595B0"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5E23F266" w14:textId="77777777" w:rsidTr="007E1CBD">
        <w:tc>
          <w:tcPr>
            <w:tcW w:w="1392" w:type="dxa"/>
            <w:shd w:val="clear" w:color="auto" w:fill="auto"/>
          </w:tcPr>
          <w:p w14:paraId="53F72E98" w14:textId="5AF4EE4C" w:rsidR="00E3144A" w:rsidRPr="007E1CBD" w:rsidRDefault="00E3144A" w:rsidP="00E66E0B">
            <w:pPr>
              <w:rPr>
                <w:rFonts w:ascii="Calibri" w:hAnsi="Calibri" w:cs="Calibri"/>
              </w:rPr>
            </w:pPr>
            <w:r w:rsidRPr="007E1CBD">
              <w:rPr>
                <w:rFonts w:ascii="Calibri" w:hAnsi="Calibri" w:cs="Calibri"/>
                <w:color w:val="000000"/>
              </w:rPr>
              <w:t>Poppert et al (2017)</w:t>
            </w:r>
            <w:r w:rsidRPr="007E1CBD">
              <w:rPr>
                <w:rFonts w:ascii="Calibri" w:hAnsi="Calibri" w:cs="Calibri"/>
                <w:color w:val="000000"/>
              </w:rPr>
              <w:fldChar w:fldCharType="begin"/>
            </w:r>
            <w:r w:rsidR="00B07F9F">
              <w:rPr>
                <w:rFonts w:ascii="Calibri" w:hAnsi="Calibri" w:cs="Calibri"/>
                <w:color w:val="000000"/>
              </w:rPr>
              <w:instrText xml:space="preserve"> ADDIN ZOTERO_ITEM CSL_CITATION {"citationID":"MC1rkEEG","properties":{"formattedCitation":"[6]","plainCitation":"[6]","noteIndex":0},"citationItems":[{"id":3048,"uris":["http://zotero.org/users/3761538/items/B64KBYYA"],"itemData":{"id":3048,"type":"article-journal","abstract":"Diffuse unilateral subacute neuroretinitis is an ocular infectious disease caused by several distinct nematodes. Definite identification of the involved nematodes is rarely achieved. We report on the molecular-based genetic identification of an Ancylostoma ceylanicum hookworm implicated in a case of diffuse unilateral subacute neuroretinitis in a child.","archive":"Ovid MEDLINE(R) &lt;2017&gt;","container-title":"Emerging infectious diseases","DOI":"10.3201/eid2302.142064","ISSN":"1080-6059","issue":"2","journalAbbreviation":"Emerg Infect Dis","note":"publisher-place: United States","page":"343-344","title":"Diffuse Unilateral Subacute Neuroretinitis Caused by Ancylostoma Hookworm.","volume":"23","author":[{"family":"Poppert","given":"Sven"},{"family":"Heideking","given":"Martin"},{"family":"Agostini","given":"Hansjurgen"},{"family":"Fritzenwanker","given":"Moritz"},{"family":"Wuppenhorst","given":"Nicole"},{"family":"Muntau","given":"Birgit"},{"family":"Henneke","given":"Philipp"},{"family":"Kern","given":"Winfried"},{"family":"Krucken","given":"Jurgen"},{"family":"Junker","given":"Bernd"},{"family":"Hufnagel","given":"Markus"}],"issued":{"date-parts":[["2017"]]}}}],"schema":"https://github.com/citation-style-language/schema/raw/master/csl-citation.json"} </w:instrText>
            </w:r>
            <w:r w:rsidRPr="007E1CBD">
              <w:rPr>
                <w:rFonts w:ascii="Calibri" w:hAnsi="Calibri" w:cs="Calibri"/>
                <w:color w:val="000000"/>
              </w:rPr>
              <w:fldChar w:fldCharType="separate"/>
            </w:r>
            <w:r w:rsidR="00B07F9F" w:rsidRPr="00B07F9F">
              <w:rPr>
                <w:rFonts w:ascii="Calibri" w:hAnsi="Calibri" w:cs="Calibri"/>
              </w:rPr>
              <w:t>[6]</w:t>
            </w:r>
            <w:r w:rsidRPr="007E1CBD">
              <w:rPr>
                <w:rFonts w:ascii="Calibri" w:hAnsi="Calibri" w:cs="Calibri"/>
                <w:color w:val="000000"/>
              </w:rPr>
              <w:fldChar w:fldCharType="end"/>
            </w:r>
          </w:p>
        </w:tc>
        <w:tc>
          <w:tcPr>
            <w:tcW w:w="1724" w:type="dxa"/>
            <w:shd w:val="clear" w:color="auto" w:fill="auto"/>
          </w:tcPr>
          <w:p w14:paraId="4CC351E3"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7C29550B"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58B07032"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03CD08E8"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BDB5E7B"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59C48958"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3D5EE20"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11D36D1"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8CCA6B2" w14:textId="77777777" w:rsidR="00E3144A" w:rsidRPr="007E1CBD" w:rsidRDefault="00E3144A" w:rsidP="00E66E0B">
            <w:pPr>
              <w:rPr>
                <w:rFonts w:ascii="Calibri" w:hAnsi="Calibri" w:cs="Calibri"/>
              </w:rPr>
            </w:pPr>
            <w:r w:rsidRPr="007E1CBD">
              <w:rPr>
                <w:rFonts w:ascii="Calibri" w:hAnsi="Calibri" w:cs="Calibri"/>
              </w:rPr>
              <w:t>8</w:t>
            </w:r>
          </w:p>
        </w:tc>
      </w:tr>
      <w:tr w:rsidR="00E3144A" w:rsidRPr="007E1CBD" w14:paraId="39971C78" w14:textId="77777777" w:rsidTr="007E1CBD">
        <w:tc>
          <w:tcPr>
            <w:tcW w:w="1392" w:type="dxa"/>
            <w:shd w:val="clear" w:color="auto" w:fill="auto"/>
          </w:tcPr>
          <w:p w14:paraId="24171716" w14:textId="5D9AC59B" w:rsidR="00E3144A" w:rsidRPr="007E1CBD" w:rsidRDefault="00E3144A" w:rsidP="00E66E0B">
            <w:pPr>
              <w:rPr>
                <w:rFonts w:ascii="Calibri" w:hAnsi="Calibri" w:cs="Calibri"/>
              </w:rPr>
            </w:pPr>
            <w:r w:rsidRPr="007E1CBD">
              <w:rPr>
                <w:rFonts w:ascii="Calibri" w:hAnsi="Calibri" w:cs="Calibri"/>
              </w:rPr>
              <w:lastRenderedPageBreak/>
              <w:t>Le Joncour et al (2012)</w:t>
            </w:r>
            <w:r w:rsidRPr="007E1CBD">
              <w:rPr>
                <w:rFonts w:ascii="Calibri" w:hAnsi="Calibri" w:cs="Calibri"/>
              </w:rPr>
              <w:fldChar w:fldCharType="begin"/>
            </w:r>
            <w:r w:rsidR="00B07F9F">
              <w:rPr>
                <w:rFonts w:ascii="Calibri" w:hAnsi="Calibri" w:cs="Calibri"/>
              </w:rPr>
              <w:instrText xml:space="preserve"> ADDIN ZOTERO_ITEM CSL_CITATION {"citationID":"beBlpbKg","properties":{"formattedCitation":"[7]","plainCitation":"[7]","noteIndex":0},"citationItems":[{"id":2601,"uris":["http://zotero.org/users/3761538/items/UAKNZURS"],"itemData":{"id":2601,"type":"article-journal","abstract":"We report a case of hookworm-related cutaneous larva migrans diagnosed microscopically. Viable hookworm larvae were found by microscopic examination of a skin scraping from follicular lesions. Amplification and sequencing of the internal transcribed spacer 2 allowed the specific identification of the larvae as Ancylostoma braziliense. Copyright © 2012 by The American Society of Tropical Medicine and Hygiene.","container-title":"The American Journal of Tropical Medicine and Hygiene","DOI":"10.4269/AJTMH.2012.11-0734","ISSN":"00029637","issue":"5","journalAbbreviation":"Am J Trop Med Hyg","note":"PMID: 22556085\npublisher: The American Society of Tropical Medicine and Hygiene\nCitation Key: LeJoncour2012","page":"843","title":"Case Report: Molecular Characterization of Ancylostoma braziliense Larvae in a Patient with Hookworm-Related Cutaneous Larva Migrans","volume":"86","author":[{"family":"Le Joncour","given":"Alexandre"},{"family":"Lacour","given":"Sandrine A."},{"family":"Lecso","given":"Gabriel"},{"family":"Regnier","given":"Stéphanie"},{"family":"Guillot","given":"Jacques"},{"family":"Caumes","given":"Eric"}],"issued":{"date-parts":[["2012"]]}}}],"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7]</w:t>
            </w:r>
            <w:r w:rsidRPr="007E1CBD">
              <w:rPr>
                <w:rFonts w:ascii="Calibri" w:hAnsi="Calibri" w:cs="Calibri"/>
              </w:rPr>
              <w:fldChar w:fldCharType="end"/>
            </w:r>
          </w:p>
        </w:tc>
        <w:tc>
          <w:tcPr>
            <w:tcW w:w="1724" w:type="dxa"/>
            <w:shd w:val="clear" w:color="auto" w:fill="auto"/>
          </w:tcPr>
          <w:p w14:paraId="24DD6D47"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5DB5FECE"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29FCFFA7"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9E862D6"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13249C4A"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E8C6F9D"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6CA2C4BB"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3B622CF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0633939"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48B74BF5" w14:textId="77777777" w:rsidTr="007E1CBD">
        <w:tc>
          <w:tcPr>
            <w:tcW w:w="1392" w:type="dxa"/>
            <w:shd w:val="clear" w:color="auto" w:fill="auto"/>
          </w:tcPr>
          <w:p w14:paraId="752BFC7C" w14:textId="1C03768D" w:rsidR="00E3144A" w:rsidRPr="007E1CBD" w:rsidRDefault="00E3144A" w:rsidP="00E66E0B">
            <w:pPr>
              <w:rPr>
                <w:rFonts w:ascii="Calibri" w:hAnsi="Calibri" w:cs="Calibri"/>
                <w:lang w:val="it-IT"/>
              </w:rPr>
            </w:pPr>
            <w:r w:rsidRPr="007E1CBD">
              <w:rPr>
                <w:rFonts w:ascii="Calibri" w:hAnsi="Calibri" w:cs="Calibri"/>
                <w:lang w:val="it-IT"/>
              </w:rPr>
              <w:t>Romano et al (2021)</w:t>
            </w:r>
            <w:r w:rsidRPr="007E1CBD">
              <w:rPr>
                <w:rFonts w:ascii="Calibri" w:hAnsi="Calibri" w:cs="Calibri"/>
              </w:rPr>
              <w:fldChar w:fldCharType="begin"/>
            </w:r>
            <w:r w:rsidR="00B07F9F">
              <w:rPr>
                <w:rFonts w:ascii="Calibri" w:hAnsi="Calibri" w:cs="Calibri"/>
                <w:lang w:val="it-IT"/>
              </w:rPr>
              <w:instrText xml:space="preserve"> ADDIN ZOTERO_ITEM CSL_CITATION {"citationID":"XTEkIl2T","properties":{"formattedCitation":"[8]","plainCitation":"[8]","noteIndex":0},"citationItems":[{"id":2232,"uris":["http://zotero.org/users/3761538/items/DN8HQX2F"],"itemData":{"id":2232,"type":"article-journal","abstract":"Background\nAscaris lumbricoides and Ascaris suum are the most common soil-transmitted helminths of humans and pigs, respectively. The zoonotic potential of A. suum has been a matter of debate for decades. This study was aimed to present a case of human ascariasis caused by A. suum in southern Italy.\n\nCase presentation\nA 75-year-old man presented to the department of surgery in Avellino (southern Italy) complaining of abdominal pain and vomiting. Physical examination revealed bloating and abdominal tenderness. A computed tomography scan showed air-fluid levels and small bowel distension. During exploratory laparotomy a small bowel volvulus with mesenteritis was evident and surprisingly an intraluminal worm was detected. The worm was removed with a small enterotomy and identified as an adult female of A. suum based on morphological and molecular analysis. Faecal examination revealed the presence of unfertilized Ascaris eggs with an intensity of 16 eggs per gram (EPG) of faeces. The patient was treated with mebendanzole 100 mg twice a day for 3 days. The post-operative course was regular with re-alimentation after 3 days and discharge after 12 days.\n\nConclusions\nThis report shows as A. suum can function as a relevant agent of human zoonosis. Therefore, in patients with bowel obstruction with no evident aetiology a helminthic infestation should be considered for an accurate diagnosis, especially in patients living in rural areas.","container-title":"BMC Infectious Diseases","DOI":"10.1186/s12879-021-06718-z","ISSN":"1471-2334","journalAbbreviation":"BMC Infect Dis","note":"PMID: 34627151\nPMCID: PMC8501712","page":"1045","source":"PubMed Central","title":"Ascariasis in a 75-year-old man with small bowel volvulus: a case report","title-short":"Ascariasis in a 75-year-old man with small bowel volvulus","volume":"21","author":[{"family":"Romano","given":"Giovanni"},{"family":"Pepe","given":"Paola"},{"family":"Cavallero","given":"Serena"},{"family":"Cociancic","given":"Paola"},{"family":"Di Libero","given":"Lorenzo"},{"family":"Grande","given":"Giovanni"},{"family":"Cringoli","given":"Giuseppe"},{"family":"D’Amelio","given":"Stefano"},{"family":"Rinaldi","given":"Laura"}],"issued":{"date-parts":[["2021"]]}}}],"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8]</w:t>
            </w:r>
            <w:r w:rsidRPr="007E1CBD">
              <w:rPr>
                <w:rFonts w:ascii="Calibri" w:hAnsi="Calibri" w:cs="Calibri"/>
              </w:rPr>
              <w:fldChar w:fldCharType="end"/>
            </w:r>
          </w:p>
        </w:tc>
        <w:tc>
          <w:tcPr>
            <w:tcW w:w="1724" w:type="dxa"/>
            <w:shd w:val="clear" w:color="auto" w:fill="auto"/>
          </w:tcPr>
          <w:p w14:paraId="33821988"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211A533F"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09F84D64"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15BD9CF8"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63B8CF1"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559AD1E4"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F72F796"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6891149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0CF3880"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2B86CD86" w14:textId="77777777" w:rsidTr="007E1CBD">
        <w:tc>
          <w:tcPr>
            <w:tcW w:w="1392" w:type="dxa"/>
            <w:shd w:val="clear" w:color="auto" w:fill="auto"/>
          </w:tcPr>
          <w:p w14:paraId="3AE9DE74" w14:textId="7C0CA072" w:rsidR="00E3144A" w:rsidRPr="007E1CBD" w:rsidRDefault="00E3144A" w:rsidP="00E66E0B">
            <w:pPr>
              <w:rPr>
                <w:rFonts w:ascii="Calibri" w:hAnsi="Calibri" w:cs="Calibri"/>
              </w:rPr>
            </w:pPr>
            <w:r w:rsidRPr="007E1CBD">
              <w:rPr>
                <w:rFonts w:ascii="Calibri" w:hAnsi="Calibri" w:cs="Calibri"/>
                <w:lang w:val="en-US"/>
              </w:rPr>
              <w:t>Jung et al (2020)</w:t>
            </w:r>
            <w:r w:rsidRPr="007E1CBD">
              <w:rPr>
                <w:rFonts w:ascii="Calibri" w:hAnsi="Calibri" w:cs="Calibri"/>
                <w:lang w:val="en-US"/>
              </w:rPr>
              <w:fldChar w:fldCharType="begin"/>
            </w:r>
            <w:r w:rsidR="00B07F9F">
              <w:rPr>
                <w:rFonts w:ascii="Calibri" w:hAnsi="Calibri" w:cs="Calibri"/>
                <w:lang w:val="en-US"/>
              </w:rPr>
              <w:instrText xml:space="preserve"> ADDIN ZOTERO_ITEM CSL_CITATION {"citationID":"35aeYCD2","properties":{"formattedCitation":"[9]","plainCitation":"[9]","noteIndex":0},"citationItems":[{"id":373,"uris":["http://zotero.org/users/3761538/items/3YUHI3RP"],"itemData":{"id":373,"type":"article-journal","abstract":"A 60-year-old man from South Korea underwent a colonoscopy. A juvenile female worm showing 3 pairs of teeth in the buccal cavity was recovered from the descending colon. Partial sequencing of the internal transcribed spacer region showed 100% identity with Ancylostoma caninum, the dog hookworm.","container-title":"Emerging Infectious Diseases","DOI":"10.3201/EID2601.191335","issue":"1","journalAbbreviation":"Emerg Infect Dis","note":"PMID: 31855538\npublisher: Centers for Disease Control and Prevention\nCitation Key: Jung2020","page":"181","title":"Rare Case of Enteric Ancylostoma caninum Hookworm Infection, South Korea","volume":"26","author":[{"family":"Jung","given":"Bong-Kwang"},{"family":"Lee","given":"Jung-Yeop"},{"family":"Chang","given":"Taehee"},{"family":"Song","given":"Hyemi"},{"family":"Chai","given":"Jong-Yil"}],"issued":{"date-parts":[["2020"]]}}}],"schema":"https://github.com/citation-style-language/schema/raw/master/csl-citation.json"} </w:instrText>
            </w:r>
            <w:r w:rsidRPr="007E1CBD">
              <w:rPr>
                <w:rFonts w:ascii="Calibri" w:hAnsi="Calibri" w:cs="Calibri"/>
                <w:lang w:val="en-US"/>
              </w:rPr>
              <w:fldChar w:fldCharType="separate"/>
            </w:r>
            <w:r w:rsidR="00B07F9F" w:rsidRPr="00B07F9F">
              <w:rPr>
                <w:rFonts w:ascii="Calibri" w:hAnsi="Calibri" w:cs="Calibri"/>
              </w:rPr>
              <w:t>[9]</w:t>
            </w:r>
            <w:r w:rsidRPr="007E1CBD">
              <w:rPr>
                <w:rFonts w:ascii="Calibri" w:hAnsi="Calibri" w:cs="Calibri"/>
                <w:lang w:val="en-US"/>
              </w:rPr>
              <w:fldChar w:fldCharType="end"/>
            </w:r>
          </w:p>
        </w:tc>
        <w:tc>
          <w:tcPr>
            <w:tcW w:w="1724" w:type="dxa"/>
            <w:shd w:val="clear" w:color="auto" w:fill="auto"/>
          </w:tcPr>
          <w:p w14:paraId="3907E9EC"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7FA5DE25"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1948225C"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F5AF311"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5F2BD699"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FD49C80"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0A84AA14"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1E7D70FF"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D64B529" w14:textId="77777777" w:rsidR="00E3144A" w:rsidRPr="007E1CBD" w:rsidRDefault="00E3144A" w:rsidP="00E66E0B">
            <w:pPr>
              <w:rPr>
                <w:rFonts w:ascii="Calibri" w:hAnsi="Calibri" w:cs="Calibri"/>
              </w:rPr>
            </w:pPr>
            <w:r w:rsidRPr="007E1CBD">
              <w:rPr>
                <w:rFonts w:ascii="Calibri" w:hAnsi="Calibri" w:cs="Calibri"/>
              </w:rPr>
              <w:t>6</w:t>
            </w:r>
          </w:p>
        </w:tc>
      </w:tr>
      <w:tr w:rsidR="00E3144A" w:rsidRPr="007E1CBD" w14:paraId="27DF2C83" w14:textId="77777777" w:rsidTr="007E1CBD">
        <w:tc>
          <w:tcPr>
            <w:tcW w:w="1392" w:type="dxa"/>
            <w:shd w:val="clear" w:color="auto" w:fill="auto"/>
          </w:tcPr>
          <w:p w14:paraId="6D87492C" w14:textId="45AA6B4B" w:rsidR="00E3144A" w:rsidRPr="007E1CBD" w:rsidRDefault="00E3144A" w:rsidP="00E66E0B">
            <w:pPr>
              <w:rPr>
                <w:rFonts w:ascii="Calibri" w:hAnsi="Calibri" w:cs="Calibri"/>
                <w:lang w:val="it-IT"/>
              </w:rPr>
            </w:pPr>
            <w:r w:rsidRPr="007E1CBD">
              <w:rPr>
                <w:rFonts w:ascii="Calibri" w:hAnsi="Calibri" w:cs="Calibri"/>
                <w:lang w:val="it-IT"/>
              </w:rPr>
              <w:t>Kaya et al (2016)</w:t>
            </w:r>
            <w:r w:rsidRPr="007E1CBD">
              <w:rPr>
                <w:rFonts w:ascii="Calibri" w:hAnsi="Calibri" w:cs="Calibri"/>
              </w:rPr>
              <w:fldChar w:fldCharType="begin"/>
            </w:r>
            <w:r w:rsidR="00B07F9F">
              <w:rPr>
                <w:rFonts w:ascii="Calibri" w:hAnsi="Calibri" w:cs="Calibri"/>
                <w:lang w:val="it-IT"/>
              </w:rPr>
              <w:instrText xml:space="preserve"> ADDIN ZOTERO_ITEM CSL_CITATION {"citationID":"nfPwqS4U","properties":{"formattedCitation":"[10]","plainCitation":"[10]","noteIndex":0},"citationItems":[{"id":1876,"uris":["http://zotero.org/users/3761538/items/CCNB86E4"],"itemData":{"id":1876,"type":"article-journal","abstract":"Ancylostoma (A.) ceylanicum, one of the most common species of hookworms infecting dogs and cats, also causes patent infections in humans and is now considered to be the second most common hookworm species infecting populations in southeast Asia. A Japanese patient who returned from a visit to Thailand and Lao People's Democratic Republic (PDR) was presented with intermittent watery diarrhea with eosinophilia. Hookworm eggs were found in feces samples, and adult worms were confirmed to be present in the jejunum with capsule endoscopy and double balloon enteroscopy. A diagnosis of A. ceylanicum infection was made based on the morphology of the adult worms along with findings of a PCR-based molecular study using larvae obtained from a fecal sample culture. The infection was considered likely to have been obtained during a 1-month stay in a Laotian village, where the patient had eaten local food, worn sandals on bare feet, and lived as a local native villager, though he had stayed in modern hotels during the visit to Thailand.","container-title":"Parasitology international","DOI":"10.1016/J.PARINT.2016.07.001","ISSN":"1873-0329","issue":"6 Pt A","journalAbbreviation":"Parasitol Int","note":"PMID: 27450724\npublisher: Parasitol Int","page":"737-740","title":"Ancylostoma ceylanicum hookworm infection in Japanese traveler who presented chronic diarrhea after return from Lao People's Democratic Republic","volume":"65","author":[{"family":"Kaya","given":"Kaya"},{"family":"Yoshikawa","given":"H"},{"family":"Natakani","given":"Nakatani"},{"family":"Tomo-Oka","given":"F"},{"family":"Fujimoto","given":"Y"},{"family":"K","given":"Ishida"},{"family":"Y","given":"Fujinaga"},{"family":"Y","given":"Aihara"},{"family":"S","given":"Nagamatsu"},{"family":"E","given":"Matsuo"},{"family":"M","given":"Tokoro"},{"family":"Y","given":"Ouji"},{"family":"E","given":"Kikuchi"}],"issued":{"date-parts":[["2016"]]}}}],"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10]</w:t>
            </w:r>
            <w:r w:rsidRPr="007E1CBD">
              <w:rPr>
                <w:rFonts w:ascii="Calibri" w:hAnsi="Calibri" w:cs="Calibri"/>
              </w:rPr>
              <w:fldChar w:fldCharType="end"/>
            </w:r>
          </w:p>
        </w:tc>
        <w:tc>
          <w:tcPr>
            <w:tcW w:w="1724" w:type="dxa"/>
            <w:shd w:val="clear" w:color="auto" w:fill="auto"/>
          </w:tcPr>
          <w:p w14:paraId="7A0EFF5D"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2C677FA8"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19992707"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37AE69A"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3CED581E"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85A5D3F"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3DB83EBC"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604B8E15"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D96A906" w14:textId="77777777" w:rsidR="00E3144A" w:rsidRPr="007E1CBD" w:rsidRDefault="00E3144A" w:rsidP="00E66E0B">
            <w:pPr>
              <w:rPr>
                <w:rFonts w:ascii="Calibri" w:hAnsi="Calibri" w:cs="Calibri"/>
              </w:rPr>
            </w:pPr>
            <w:r w:rsidRPr="007E1CBD">
              <w:rPr>
                <w:rFonts w:ascii="Calibri" w:hAnsi="Calibri" w:cs="Calibri"/>
              </w:rPr>
              <w:t>7</w:t>
            </w:r>
          </w:p>
        </w:tc>
      </w:tr>
      <w:tr w:rsidR="00E3144A" w:rsidRPr="007E1CBD" w14:paraId="5D45BFF4" w14:textId="77777777" w:rsidTr="007E1CBD">
        <w:tc>
          <w:tcPr>
            <w:tcW w:w="1392" w:type="dxa"/>
            <w:shd w:val="clear" w:color="auto" w:fill="auto"/>
          </w:tcPr>
          <w:p w14:paraId="37BB758E" w14:textId="5CA01388" w:rsidR="00E3144A" w:rsidRPr="007E1CBD" w:rsidRDefault="00E3144A" w:rsidP="00E66E0B">
            <w:pPr>
              <w:rPr>
                <w:rFonts w:ascii="Calibri" w:hAnsi="Calibri" w:cs="Calibri"/>
                <w:lang w:val="it-IT"/>
              </w:rPr>
            </w:pPr>
            <w:r w:rsidRPr="007E1CBD">
              <w:rPr>
                <w:rFonts w:ascii="Calibri" w:hAnsi="Calibri" w:cs="Calibri"/>
                <w:lang w:val="it-IT"/>
              </w:rPr>
              <w:t>Ngui et al (2014)</w:t>
            </w:r>
            <w:r w:rsidRPr="007E1CBD">
              <w:rPr>
                <w:rFonts w:ascii="Calibri" w:hAnsi="Calibri" w:cs="Calibri"/>
              </w:rPr>
              <w:fldChar w:fldCharType="begin"/>
            </w:r>
            <w:r w:rsidR="00B07F9F">
              <w:rPr>
                <w:rFonts w:ascii="Calibri" w:hAnsi="Calibri" w:cs="Calibri"/>
                <w:lang w:val="it-IT"/>
              </w:rPr>
              <w:instrText xml:space="preserve"> ADDIN ZOTERO_ITEM CSL_CITATION {"citationID":"Xlkyld3T","properties":{"formattedCitation":"[11]","plainCitation":"[11]","noteIndex":0},"citationItems":[{"id":1872,"uris":["http://zotero.org/users/3761538/items/WNLE5F3K"],"itemData":{"id":1872,"type":"article-journal","abstract":"We report a case of Ancylostoma ceylanicum infection detected by endoscopy. It was diagnosed and confirmed using polymerase chain reaction (PCR) and DNA sequencing. The patient is a 58-year-old Malaysian woman who lives in a rural area, where uncontrolled populations of stray and semidomesticated dogs live in close proximity with humans. Copyright © 2014 by The American Society of Tropical Medicine and Hygiene.","container-title":"The American Journal of Tropical Medicine and Hygiene","DOI":"10.4269/AJTMH.13-0756","issue":"1","journalAbbreviation":"Am J Trop Med Hyg","note":"PMID: 24891471\npublisher: The American Society of Tropical Medicine and Hygiene","page":"86","title":"Case Report: Zoonotic Ancylostoma ceylanicum Infection Detected by Endoscopy","volume":"91","author":[{"family":"Ngui","given":"Romano"},{"family":"Lim","given":"Yvonne A. L."},{"family":"Ismail","given":"Wan Hafiz Wan"},{"family":"Lim","given":"Kie Nyok"},{"family":"Mahmud","given":"Rohela"}],"issued":{"date-parts":[["2014"]]}}}],"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11]</w:t>
            </w:r>
            <w:r w:rsidRPr="007E1CBD">
              <w:rPr>
                <w:rFonts w:ascii="Calibri" w:hAnsi="Calibri" w:cs="Calibri"/>
              </w:rPr>
              <w:fldChar w:fldCharType="end"/>
            </w:r>
          </w:p>
        </w:tc>
        <w:tc>
          <w:tcPr>
            <w:tcW w:w="1724" w:type="dxa"/>
            <w:shd w:val="clear" w:color="auto" w:fill="auto"/>
          </w:tcPr>
          <w:p w14:paraId="2D99ABDE"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7B6330F9"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275AABAE"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5C79095A"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A68A50D"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0B90B805"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49F0588E"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24821707"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DBA4069" w14:textId="77777777" w:rsidR="00E3144A" w:rsidRPr="007E1CBD" w:rsidRDefault="00E3144A" w:rsidP="00E66E0B">
            <w:pPr>
              <w:rPr>
                <w:rFonts w:ascii="Calibri" w:hAnsi="Calibri" w:cs="Calibri"/>
              </w:rPr>
            </w:pPr>
            <w:r w:rsidRPr="007E1CBD">
              <w:rPr>
                <w:rFonts w:ascii="Calibri" w:hAnsi="Calibri" w:cs="Calibri"/>
              </w:rPr>
              <w:t>5</w:t>
            </w:r>
          </w:p>
        </w:tc>
      </w:tr>
      <w:tr w:rsidR="00E3144A" w:rsidRPr="007E1CBD" w14:paraId="56D7D17F" w14:textId="77777777" w:rsidTr="007E1CBD">
        <w:tc>
          <w:tcPr>
            <w:tcW w:w="1392" w:type="dxa"/>
            <w:shd w:val="clear" w:color="auto" w:fill="auto"/>
          </w:tcPr>
          <w:p w14:paraId="57E1DC3D" w14:textId="7A9960EC" w:rsidR="00E3144A" w:rsidRPr="007E1CBD" w:rsidRDefault="00E3144A" w:rsidP="00E66E0B">
            <w:pPr>
              <w:rPr>
                <w:rFonts w:ascii="Calibri" w:hAnsi="Calibri" w:cs="Calibri"/>
                <w:lang w:val="it-IT"/>
              </w:rPr>
            </w:pPr>
            <w:r w:rsidRPr="007E1CBD">
              <w:rPr>
                <w:rFonts w:ascii="Calibri" w:hAnsi="Calibri" w:cs="Calibri"/>
                <w:lang w:val="it-IT"/>
              </w:rPr>
              <w:t>Yoshikawa et al (2018)</w:t>
            </w:r>
            <w:r w:rsidRPr="007E1CBD">
              <w:rPr>
                <w:rFonts w:ascii="Calibri" w:hAnsi="Calibri" w:cs="Calibri"/>
              </w:rPr>
              <w:fldChar w:fldCharType="begin"/>
            </w:r>
            <w:r w:rsidR="00B07F9F">
              <w:rPr>
                <w:rFonts w:ascii="Calibri" w:hAnsi="Calibri" w:cs="Calibri"/>
                <w:lang w:val="it-IT"/>
              </w:rPr>
              <w:instrText xml:space="preserve"> ADDIN ZOTERO_ITEM CSL_CITATION {"citationID":"PqSd8yS2","properties":{"formattedCitation":"[12]","plainCitation":"[12]","noteIndex":0},"citationItems":[{"id":2676,"uris":["http://zotero.org/users/3761538/items/YEAV8LH2"],"itemData":{"id":2676,"type":"article-journal","abstract":"Background: Countries in the Southeast Asia region have a high prevalence of soil-transmitted helminth, such as roundworm, whipworm, and hookworms [Ancylostoma duodenale, Necator americanus, Ancylostoma ceylanicum]. Recent molecular-based surveys have revealed that A. ceylanicum, a zoonotic hookworm, is likely the second most prevalent hookworm species infecting humans in that part of the world, while others have noted that this infection is an emerging public health risk not only for indigenous people but also for visitors from other countries. Case presentation: We recently encountered four cases of A. ceylanicum infection in Japanese individuals who returned from Southeast Asia and Papua New Guinea. Case 1 was a 25-year-old male who stayed in a rainforest in Malaysia for 4 weeks, where he developed abdominal pain and diarrhea in the third week. Eleven adult worms (five males, six females) were expelled after treatment with pyrantel pamoate and identified as A. ceylanicum based on morphological characteristics and DNA sequences of the mitochondrial cytochrome c oxidase subunit 1 (cox1) gene. Case 2 was a 26-year-old male who spent 2 years as an overseas cooperation volunteer for agriculture in Papua New Guinea. He did not note any symptoms at that time, though eggs were detected in feces samples at a medical check-up examination after returning. Although collection of adult worms was unsuccessful, DNA analysis of the eggs for cox1 and the ribosomal internal transcribed spacer (ITS)-1 and ITS-2 genes demonstrated that they were A. ceylanicum. Case 3 was a 47-year-old male who spent 1 month in a rural village in Lao People's Democratic Republic and began suffering from watery diarrhea from the third week. A total of nine adult worms (three males, six females) were collected by endoscopic procedures and following treatment with pyrantel pamoate. Morphological examination and molecular analyses of the cox1 gene showed that they were A. ceylanicum. Case 4 was a 27-year-old male who participated in group travel to India for 5 days. Three weeks after returning, he developed abdominal pain and diarrhea. Hookworm eggs were found in feces samples and developed into larvae in culture, which were identified as A. ceylanicum based on molecular analysis of the cox1 gene. Eosinophilia was observed in all of the cases prior to treatment. Conclusions:A. ceylanicum should be recognized as an important etiologic pathogen of hookworm diseases in travelers to countries in the Southeast Asia and West Pacific Ocean regions.","container-title":"Tropical Medicine and Health","DOI":"10.1186/S41182-018-0087-8","ISSN":"13494147","issue":"1","journalAbbreviation":"Trop Med Health","note":"PMID: 29563849\npublisher: BioMed Central\nCitation Key: Yoshikawa2018","title":"Ancylostoma ceylanicum, novel etiological agent for traveler’s diarrhea—report of four Japanese patients who returned from Southeast Asia and Papua New Guinea","volume":"46","author":[{"family":"Yoshikawa","given":"Masahide"},{"family":"Ouji","given":"Yukiteru"},{"family":"Hirai","given":"Nobuyasu"},{"family":"Nakamura-Uchiyama","given":"Fukumi"},{"family":"Yamada","given":"Minoru"},{"family":"Arizono","given":"Naoki"},{"family":"Akamatsu","given":"Naoaki"},{"family":"Yoh","given":"Takaharu"},{"family":"Kaya","given":"Daisuke"},{"family":"Nakatani","given":"Toshiya"},{"family":"Kikuchi","given":"Eiryo"},{"family":"Katanami","given":"Yuichi"},{"family":"Satoh","given":"Kimitoshi"},{"family":"Maki","given":"Ryosuke"},{"family":"Miyazato","given":"Yusuke"},{"family":"Oba","given":"Yuichiro"},{"family":"Kasahara","given":"Kei"},{"family":"Mikasa","given":"Keiichi"}],"issued":{"date-parts":[["2018"]]}}}],"schema":"https://github.com/citation-style-language/schema/raw/master/csl-citation.json"} </w:instrText>
            </w:r>
            <w:r w:rsidRPr="007E1CBD">
              <w:rPr>
                <w:rFonts w:ascii="Calibri" w:hAnsi="Calibri" w:cs="Calibri"/>
              </w:rPr>
              <w:fldChar w:fldCharType="separate"/>
            </w:r>
            <w:r w:rsidR="00B07F9F" w:rsidRPr="00B07F9F">
              <w:rPr>
                <w:rFonts w:ascii="Calibri" w:hAnsi="Calibri" w:cs="Calibri"/>
              </w:rPr>
              <w:t>[12]</w:t>
            </w:r>
            <w:r w:rsidRPr="007E1CBD">
              <w:rPr>
                <w:rFonts w:ascii="Calibri" w:hAnsi="Calibri" w:cs="Calibri"/>
              </w:rPr>
              <w:fldChar w:fldCharType="end"/>
            </w:r>
          </w:p>
        </w:tc>
        <w:tc>
          <w:tcPr>
            <w:tcW w:w="1724" w:type="dxa"/>
            <w:shd w:val="clear" w:color="auto" w:fill="auto"/>
          </w:tcPr>
          <w:p w14:paraId="0ECAFFE2" w14:textId="77777777" w:rsidR="00E3144A" w:rsidRPr="007E1CBD" w:rsidRDefault="00E3144A" w:rsidP="00E66E0B">
            <w:pPr>
              <w:rPr>
                <w:rFonts w:ascii="Calibri" w:hAnsi="Calibri" w:cs="Calibri"/>
              </w:rPr>
            </w:pPr>
            <w:r w:rsidRPr="007E1CBD">
              <w:rPr>
                <w:rFonts w:ascii="Calibri" w:hAnsi="Calibri" w:cs="Calibri"/>
              </w:rPr>
              <w:t>1</w:t>
            </w:r>
          </w:p>
        </w:tc>
        <w:tc>
          <w:tcPr>
            <w:tcW w:w="1274" w:type="dxa"/>
            <w:shd w:val="clear" w:color="auto" w:fill="auto"/>
          </w:tcPr>
          <w:p w14:paraId="1CC72DE9" w14:textId="77777777" w:rsidR="00E3144A" w:rsidRPr="007E1CBD" w:rsidRDefault="00E3144A" w:rsidP="00E66E0B">
            <w:pPr>
              <w:rPr>
                <w:rFonts w:ascii="Calibri" w:hAnsi="Calibri" w:cs="Calibri"/>
              </w:rPr>
            </w:pPr>
            <w:r w:rsidRPr="007E1CBD">
              <w:rPr>
                <w:rFonts w:ascii="Calibri" w:hAnsi="Calibri" w:cs="Calibri"/>
              </w:rPr>
              <w:t>1</w:t>
            </w:r>
          </w:p>
        </w:tc>
        <w:tc>
          <w:tcPr>
            <w:tcW w:w="1464" w:type="dxa"/>
            <w:shd w:val="clear" w:color="auto" w:fill="auto"/>
          </w:tcPr>
          <w:p w14:paraId="20390EF3"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47FF48CF"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27990072"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33B2E7B0"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716F0F58" w14:textId="77777777" w:rsidR="00E3144A" w:rsidRPr="007E1CBD" w:rsidRDefault="00E3144A" w:rsidP="00E66E0B">
            <w:pPr>
              <w:rPr>
                <w:rFonts w:ascii="Calibri" w:hAnsi="Calibri" w:cs="Calibri"/>
              </w:rPr>
            </w:pPr>
            <w:r w:rsidRPr="007E1CBD">
              <w:rPr>
                <w:rFonts w:ascii="Calibri" w:hAnsi="Calibri" w:cs="Calibri"/>
              </w:rPr>
              <w:t>0</w:t>
            </w:r>
          </w:p>
        </w:tc>
        <w:tc>
          <w:tcPr>
            <w:tcW w:w="1349" w:type="dxa"/>
            <w:shd w:val="clear" w:color="auto" w:fill="auto"/>
          </w:tcPr>
          <w:p w14:paraId="4CAC9CF4" w14:textId="77777777" w:rsidR="00E3144A" w:rsidRPr="007E1CBD" w:rsidRDefault="00E3144A" w:rsidP="00E66E0B">
            <w:pPr>
              <w:rPr>
                <w:rFonts w:ascii="Calibri" w:hAnsi="Calibri" w:cs="Calibri"/>
              </w:rPr>
            </w:pPr>
            <w:r w:rsidRPr="007E1CBD">
              <w:rPr>
                <w:rFonts w:ascii="Calibri" w:hAnsi="Calibri" w:cs="Calibri"/>
              </w:rPr>
              <w:t>1</w:t>
            </w:r>
          </w:p>
        </w:tc>
        <w:tc>
          <w:tcPr>
            <w:tcW w:w="1349" w:type="dxa"/>
            <w:shd w:val="clear" w:color="auto" w:fill="auto"/>
          </w:tcPr>
          <w:p w14:paraId="150E0B65" w14:textId="77777777" w:rsidR="00E3144A" w:rsidRPr="007E1CBD" w:rsidRDefault="00E3144A" w:rsidP="00E66E0B">
            <w:pPr>
              <w:rPr>
                <w:rFonts w:ascii="Calibri" w:hAnsi="Calibri" w:cs="Calibri"/>
              </w:rPr>
            </w:pPr>
            <w:r w:rsidRPr="007E1CBD">
              <w:rPr>
                <w:rFonts w:ascii="Calibri" w:hAnsi="Calibri" w:cs="Calibri"/>
              </w:rPr>
              <w:t>7</w:t>
            </w:r>
          </w:p>
        </w:tc>
      </w:tr>
    </w:tbl>
    <w:p w14:paraId="4B86D5F8" w14:textId="5636F185" w:rsidR="00AE7185" w:rsidRPr="007E1CBD" w:rsidRDefault="00AE7185" w:rsidP="00AE7185">
      <w:pPr>
        <w:rPr>
          <w:rFonts w:ascii="Calibri" w:hAnsi="Calibri" w:cs="Calibri"/>
        </w:rPr>
      </w:pPr>
      <w:r w:rsidRPr="007E1CBD">
        <w:rPr>
          <w:rFonts w:ascii="Calibri" w:hAnsi="Calibri" w:cs="Calibri"/>
        </w:rPr>
        <w:t xml:space="preserve">    Yes=1, No=0</w:t>
      </w:r>
    </w:p>
    <w:p w14:paraId="5D14A465" w14:textId="47778922" w:rsidR="00FD5161" w:rsidRPr="007E1CBD" w:rsidRDefault="00FD5161" w:rsidP="00FD5161">
      <w:pPr>
        <w:pStyle w:val="Heading1"/>
        <w:rPr>
          <w:rFonts w:ascii="Calibri" w:hAnsi="Calibri" w:cs="Calibri"/>
          <w:b/>
          <w:bCs/>
          <w:sz w:val="22"/>
          <w:szCs w:val="22"/>
        </w:rPr>
      </w:pPr>
      <w:r w:rsidRPr="007E1CBD">
        <w:rPr>
          <w:rFonts w:ascii="Calibri" w:hAnsi="Calibri" w:cs="Calibri"/>
          <w:b/>
          <w:bCs/>
          <w:sz w:val="22"/>
          <w:szCs w:val="22"/>
        </w:rPr>
        <w:t>References</w:t>
      </w:r>
    </w:p>
    <w:p w14:paraId="5CE645B0" w14:textId="77777777" w:rsidR="00B07F9F" w:rsidRPr="00B07F9F" w:rsidRDefault="00FD5161" w:rsidP="00B07F9F">
      <w:pPr>
        <w:pStyle w:val="Bibliography"/>
        <w:rPr>
          <w:rFonts w:ascii="Calibri" w:hAnsi="Calibri" w:cs="Calibri"/>
        </w:rPr>
      </w:pPr>
      <w:r w:rsidRPr="007E1CBD">
        <w:rPr>
          <w:rFonts w:ascii="Calibri" w:hAnsi="Calibri" w:cs="Calibri"/>
        </w:rPr>
        <w:fldChar w:fldCharType="begin"/>
      </w:r>
      <w:r w:rsidR="0009194C">
        <w:rPr>
          <w:rFonts w:ascii="Calibri" w:hAnsi="Calibri" w:cs="Calibri"/>
        </w:rPr>
        <w:instrText xml:space="preserve"> ADDIN ZOTERO_BIBL {"uncited":[],"omitted":[],"custom":[]} CSL_BIBLIOGRAPHY </w:instrText>
      </w:r>
      <w:r w:rsidRPr="007E1CBD">
        <w:rPr>
          <w:rFonts w:ascii="Calibri" w:hAnsi="Calibri" w:cs="Calibri"/>
        </w:rPr>
        <w:fldChar w:fldCharType="separate"/>
      </w:r>
      <w:r w:rsidR="00B07F9F" w:rsidRPr="00B07F9F">
        <w:rPr>
          <w:rFonts w:ascii="Calibri" w:hAnsi="Calibri" w:cs="Calibri"/>
        </w:rPr>
        <w:t xml:space="preserve">1. </w:t>
      </w:r>
      <w:r w:rsidR="00B07F9F" w:rsidRPr="00B07F9F">
        <w:rPr>
          <w:rFonts w:ascii="Calibri" w:hAnsi="Calibri" w:cs="Calibri"/>
        </w:rPr>
        <w:tab/>
        <w:t xml:space="preserve">Moola S, Munn Z, Tufanaru C, Aromataris E, Sears K, Sfetcu R. Chapter 7: Systematic reviews of etiology and risk. JBI Manual for Evidence Synthesis. 2020. </w:t>
      </w:r>
    </w:p>
    <w:p w14:paraId="090C532C" w14:textId="77777777" w:rsidR="00B07F9F" w:rsidRPr="00B07F9F" w:rsidRDefault="00B07F9F" w:rsidP="00B07F9F">
      <w:pPr>
        <w:pStyle w:val="Bibliography"/>
        <w:rPr>
          <w:rFonts w:ascii="Calibri" w:hAnsi="Calibri" w:cs="Calibri"/>
        </w:rPr>
      </w:pPr>
      <w:r w:rsidRPr="00B07F9F">
        <w:rPr>
          <w:rFonts w:ascii="Calibri" w:hAnsi="Calibri" w:cs="Calibri"/>
        </w:rPr>
        <w:t xml:space="preserve">2. </w:t>
      </w:r>
      <w:r w:rsidRPr="00B07F9F">
        <w:rPr>
          <w:rFonts w:ascii="Calibri" w:hAnsi="Calibri" w:cs="Calibri"/>
        </w:rPr>
        <w:tab/>
        <w:t xml:space="preserve">Brunet J, Lemoine JP, Lefebvre N, Denis J, Pfaff AW, Abou-Bacar A, et al. Bloody diarrhea associated with hookworm infection in traveler returning to France from Myanmar. Emerg Infect Dis. 2015;21(10):1878. </w:t>
      </w:r>
    </w:p>
    <w:p w14:paraId="38DF777B" w14:textId="77777777" w:rsidR="00B07F9F" w:rsidRPr="00B07F9F" w:rsidRDefault="00B07F9F" w:rsidP="00B07F9F">
      <w:pPr>
        <w:pStyle w:val="Bibliography"/>
        <w:rPr>
          <w:rFonts w:ascii="Calibri" w:hAnsi="Calibri" w:cs="Calibri"/>
        </w:rPr>
      </w:pPr>
      <w:r w:rsidRPr="00B07F9F">
        <w:rPr>
          <w:rFonts w:ascii="Calibri" w:hAnsi="Calibri" w:cs="Calibri"/>
        </w:rPr>
        <w:t xml:space="preserve">3. </w:t>
      </w:r>
      <w:r w:rsidRPr="00B07F9F">
        <w:rPr>
          <w:rFonts w:ascii="Calibri" w:hAnsi="Calibri" w:cs="Calibri"/>
        </w:rPr>
        <w:tab/>
        <w:t xml:space="preserve">Dutto M, Petrosillo N. Hybrid ascaris suum/lumbricoides (ascarididae) infestation in a pig farmer: a rare case of zoonotic ascariasis. Cent Eur J Public Health. 2013;21(4):224–6. </w:t>
      </w:r>
    </w:p>
    <w:p w14:paraId="6FF781DF" w14:textId="77777777" w:rsidR="00B07F9F" w:rsidRPr="00B07F9F" w:rsidRDefault="00B07F9F" w:rsidP="00B07F9F">
      <w:pPr>
        <w:pStyle w:val="Bibliography"/>
        <w:rPr>
          <w:rFonts w:ascii="Calibri" w:hAnsi="Calibri" w:cs="Calibri"/>
        </w:rPr>
      </w:pPr>
      <w:r w:rsidRPr="00B07F9F">
        <w:rPr>
          <w:rFonts w:ascii="Calibri" w:hAnsi="Calibri" w:cs="Calibri"/>
        </w:rPr>
        <w:t xml:space="preserve">4. </w:t>
      </w:r>
      <w:r w:rsidRPr="00B07F9F">
        <w:rPr>
          <w:rFonts w:ascii="Calibri" w:hAnsi="Calibri" w:cs="Calibri"/>
        </w:rPr>
        <w:tab/>
        <w:t xml:space="preserve">Nath TC, Tusher PC, Siddiki T, Nyema J, Bhattacharjee T, Dey N, et al. Rare case of human </w:t>
      </w:r>
      <w:r w:rsidRPr="00B07F9F">
        <w:rPr>
          <w:rFonts w:ascii="Calibri" w:hAnsi="Calibri" w:cs="Calibri"/>
          <w:i/>
          <w:iCs/>
        </w:rPr>
        <w:t>Ancylostoma ceylanicum</w:t>
      </w:r>
      <w:r w:rsidRPr="00B07F9F">
        <w:rPr>
          <w:rFonts w:ascii="Calibri" w:hAnsi="Calibri" w:cs="Calibri"/>
        </w:rPr>
        <w:t xml:space="preserve"> infection in Bangladesh. IJID Regions. 2024;11:100376. </w:t>
      </w:r>
    </w:p>
    <w:p w14:paraId="053E4033" w14:textId="77777777" w:rsidR="00B07F9F" w:rsidRPr="00B07F9F" w:rsidRDefault="00B07F9F" w:rsidP="00B07F9F">
      <w:pPr>
        <w:pStyle w:val="Bibliography"/>
        <w:rPr>
          <w:rFonts w:ascii="Calibri" w:hAnsi="Calibri" w:cs="Calibri"/>
        </w:rPr>
      </w:pPr>
      <w:r w:rsidRPr="00B07F9F">
        <w:rPr>
          <w:rFonts w:ascii="Calibri" w:hAnsi="Calibri" w:cs="Calibri"/>
        </w:rPr>
        <w:t xml:space="preserve">5. </w:t>
      </w:r>
      <w:r w:rsidRPr="00B07F9F">
        <w:rPr>
          <w:rFonts w:ascii="Calibri" w:hAnsi="Calibri" w:cs="Calibri"/>
        </w:rPr>
        <w:tab/>
        <w:t xml:space="preserve">Nishioka M, Hamabe K, Kunimune Y, Kodama M, Nakahara Y, Okayama N, et al. A case of asymptomatic infection of </w:t>
      </w:r>
      <w:r w:rsidRPr="00B07F9F">
        <w:rPr>
          <w:rFonts w:ascii="Calibri" w:hAnsi="Calibri" w:cs="Calibri"/>
          <w:i/>
          <w:iCs/>
        </w:rPr>
        <w:t>Ascaris suum</w:t>
      </w:r>
      <w:r w:rsidRPr="00B07F9F">
        <w:rPr>
          <w:rFonts w:ascii="Calibri" w:hAnsi="Calibri" w:cs="Calibri"/>
        </w:rPr>
        <w:t xml:space="preserve"> identified by PCR-restriction fragment length polymorphism and DNA sequence analysis. Diagn Microbiol Infect Dis. 2024;110(1):116444. </w:t>
      </w:r>
    </w:p>
    <w:p w14:paraId="4031A57E" w14:textId="77777777" w:rsidR="00B07F9F" w:rsidRPr="00B07F9F" w:rsidRDefault="00B07F9F" w:rsidP="00B07F9F">
      <w:pPr>
        <w:pStyle w:val="Bibliography"/>
        <w:rPr>
          <w:rFonts w:ascii="Calibri" w:hAnsi="Calibri" w:cs="Calibri"/>
        </w:rPr>
      </w:pPr>
      <w:r w:rsidRPr="00B07F9F">
        <w:rPr>
          <w:rFonts w:ascii="Calibri" w:hAnsi="Calibri" w:cs="Calibri"/>
        </w:rPr>
        <w:t xml:space="preserve">6. </w:t>
      </w:r>
      <w:r w:rsidRPr="00B07F9F">
        <w:rPr>
          <w:rFonts w:ascii="Calibri" w:hAnsi="Calibri" w:cs="Calibri"/>
        </w:rPr>
        <w:tab/>
        <w:t xml:space="preserve">Poppert S, Heideking M, Agostini H, Fritzenwanker M, Wuppenhorst N, Muntau B, et al. Diffuse Unilateral Subacute Neuroretinitis Caused by Ancylostoma Hookworm. Emerg Infect Dis. 2017;23(2):343–4. </w:t>
      </w:r>
    </w:p>
    <w:p w14:paraId="4BA698C2" w14:textId="77777777" w:rsidR="00B07F9F" w:rsidRPr="00B07F9F" w:rsidRDefault="00B07F9F" w:rsidP="00B07F9F">
      <w:pPr>
        <w:pStyle w:val="Bibliography"/>
        <w:rPr>
          <w:rFonts w:ascii="Calibri" w:hAnsi="Calibri" w:cs="Calibri"/>
        </w:rPr>
      </w:pPr>
      <w:r w:rsidRPr="00B07F9F">
        <w:rPr>
          <w:rFonts w:ascii="Calibri" w:hAnsi="Calibri" w:cs="Calibri"/>
        </w:rPr>
        <w:lastRenderedPageBreak/>
        <w:t xml:space="preserve">7. </w:t>
      </w:r>
      <w:r w:rsidRPr="00B07F9F">
        <w:rPr>
          <w:rFonts w:ascii="Calibri" w:hAnsi="Calibri" w:cs="Calibri"/>
        </w:rPr>
        <w:tab/>
        <w:t xml:space="preserve">Le Joncour A, Lacour SA, Lecso G, Regnier S, Guillot J, Caumes E. Case Report: Molecular Characterization of Ancylostoma braziliense Larvae in a Patient with Hookworm-Related Cutaneous Larva Migrans. Am J Trop Med Hyg. 2012;86(5):843. </w:t>
      </w:r>
    </w:p>
    <w:p w14:paraId="513F16FA" w14:textId="77777777" w:rsidR="00B07F9F" w:rsidRPr="00B07F9F" w:rsidRDefault="00B07F9F" w:rsidP="00B07F9F">
      <w:pPr>
        <w:pStyle w:val="Bibliography"/>
        <w:rPr>
          <w:rFonts w:ascii="Calibri" w:hAnsi="Calibri" w:cs="Calibri"/>
        </w:rPr>
      </w:pPr>
      <w:r w:rsidRPr="00B07F9F">
        <w:rPr>
          <w:rFonts w:ascii="Calibri" w:hAnsi="Calibri" w:cs="Calibri"/>
        </w:rPr>
        <w:t xml:space="preserve">8. </w:t>
      </w:r>
      <w:r w:rsidRPr="00B07F9F">
        <w:rPr>
          <w:rFonts w:ascii="Calibri" w:hAnsi="Calibri" w:cs="Calibri"/>
        </w:rPr>
        <w:tab/>
        <w:t xml:space="preserve">Romano G, Pepe P, Cavallero S, Cociancic P, Di Libero L, Grande G, et al. Ascariasis in a 75-year-old man with small bowel volvulus: a case report. BMC Infect Dis. 2021;21:1045. </w:t>
      </w:r>
    </w:p>
    <w:p w14:paraId="7C61601D" w14:textId="77777777" w:rsidR="00B07F9F" w:rsidRPr="00B07F9F" w:rsidRDefault="00B07F9F" w:rsidP="00B07F9F">
      <w:pPr>
        <w:pStyle w:val="Bibliography"/>
        <w:rPr>
          <w:rFonts w:ascii="Calibri" w:hAnsi="Calibri" w:cs="Calibri"/>
        </w:rPr>
      </w:pPr>
      <w:r w:rsidRPr="00B07F9F">
        <w:rPr>
          <w:rFonts w:ascii="Calibri" w:hAnsi="Calibri" w:cs="Calibri"/>
        </w:rPr>
        <w:t xml:space="preserve">9. </w:t>
      </w:r>
      <w:r w:rsidRPr="00B07F9F">
        <w:rPr>
          <w:rFonts w:ascii="Calibri" w:hAnsi="Calibri" w:cs="Calibri"/>
        </w:rPr>
        <w:tab/>
        <w:t xml:space="preserve">Jung BK, Lee JY, Chang T, Song H, Chai JY. Rare Case of Enteric Ancylostoma caninum Hookworm Infection, South Korea. Emerg Infect Dis. 2020;26(1):181. </w:t>
      </w:r>
    </w:p>
    <w:p w14:paraId="3EB13CEF" w14:textId="77777777" w:rsidR="00B07F9F" w:rsidRPr="00B07F9F" w:rsidRDefault="00B07F9F" w:rsidP="00B07F9F">
      <w:pPr>
        <w:pStyle w:val="Bibliography"/>
        <w:rPr>
          <w:rFonts w:ascii="Calibri" w:hAnsi="Calibri" w:cs="Calibri"/>
        </w:rPr>
      </w:pPr>
      <w:r w:rsidRPr="00B07F9F">
        <w:rPr>
          <w:rFonts w:ascii="Calibri" w:hAnsi="Calibri" w:cs="Calibri"/>
        </w:rPr>
        <w:t xml:space="preserve">10. </w:t>
      </w:r>
      <w:r w:rsidRPr="00B07F9F">
        <w:rPr>
          <w:rFonts w:ascii="Calibri" w:hAnsi="Calibri" w:cs="Calibri"/>
        </w:rPr>
        <w:tab/>
        <w:t xml:space="preserve">Kaya K, Yoshikawa H, Natakani N, Tomo-Oka F, Fujimoto Y, K I, et al. Ancylostoma ceylanicum hookworm infection in Japanese traveler who presented chronic diarrhea after return from Lao People’s Democratic Republic. Parasitol Int. 2016;65(6 Pt A):737–40. </w:t>
      </w:r>
    </w:p>
    <w:p w14:paraId="307B752A" w14:textId="77777777" w:rsidR="00B07F9F" w:rsidRPr="00B07F9F" w:rsidRDefault="00B07F9F" w:rsidP="00B07F9F">
      <w:pPr>
        <w:pStyle w:val="Bibliography"/>
        <w:rPr>
          <w:rFonts w:ascii="Calibri" w:hAnsi="Calibri" w:cs="Calibri"/>
        </w:rPr>
      </w:pPr>
      <w:r w:rsidRPr="00B07F9F">
        <w:rPr>
          <w:rFonts w:ascii="Calibri" w:hAnsi="Calibri" w:cs="Calibri"/>
        </w:rPr>
        <w:t xml:space="preserve">11. </w:t>
      </w:r>
      <w:r w:rsidRPr="00B07F9F">
        <w:rPr>
          <w:rFonts w:ascii="Calibri" w:hAnsi="Calibri" w:cs="Calibri"/>
        </w:rPr>
        <w:tab/>
        <w:t xml:space="preserve">Ngui R, Lim YAL, Ismail WHW, Lim KN, Mahmud R. Case Report: Zoonotic Ancylostoma ceylanicum Infection Detected by Endoscopy. Am J Trop Med Hyg. 2014;91(1):86. </w:t>
      </w:r>
    </w:p>
    <w:p w14:paraId="0B4AAC05" w14:textId="77777777" w:rsidR="00B07F9F" w:rsidRPr="00B07F9F" w:rsidRDefault="00B07F9F" w:rsidP="00B07F9F">
      <w:pPr>
        <w:pStyle w:val="Bibliography"/>
        <w:rPr>
          <w:rFonts w:ascii="Calibri" w:hAnsi="Calibri" w:cs="Calibri"/>
        </w:rPr>
      </w:pPr>
      <w:r w:rsidRPr="00B07F9F">
        <w:rPr>
          <w:rFonts w:ascii="Calibri" w:hAnsi="Calibri" w:cs="Calibri"/>
        </w:rPr>
        <w:t xml:space="preserve">12. </w:t>
      </w:r>
      <w:r w:rsidRPr="00B07F9F">
        <w:rPr>
          <w:rFonts w:ascii="Calibri" w:hAnsi="Calibri" w:cs="Calibri"/>
        </w:rPr>
        <w:tab/>
        <w:t xml:space="preserve">Yoshikawa M, Ouji Y, Hirai N, Nakamura-Uchiyama F, Yamada M, Arizono N, et al. Ancylostoma ceylanicum, novel etiological agent for traveler’s diarrhea—report of four Japanese patients who returned from Southeast Asia and Papua New Guinea. Trop Med Health. 2018;46(1). </w:t>
      </w:r>
    </w:p>
    <w:p w14:paraId="4FB0EE6E" w14:textId="778DC21B" w:rsidR="00FD5161" w:rsidRPr="007E1CBD" w:rsidRDefault="00FD5161" w:rsidP="00FD5161">
      <w:pPr>
        <w:rPr>
          <w:rFonts w:ascii="Calibri" w:hAnsi="Calibri" w:cs="Calibri"/>
        </w:rPr>
      </w:pPr>
      <w:r w:rsidRPr="007E1CBD">
        <w:rPr>
          <w:rFonts w:ascii="Calibri" w:hAnsi="Calibri" w:cs="Calibri"/>
        </w:rPr>
        <w:fldChar w:fldCharType="end"/>
      </w:r>
    </w:p>
    <w:sectPr w:rsidR="00FD5161" w:rsidRPr="007E1CBD" w:rsidSect="00AE71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326E07"/>
    <w:multiLevelType w:val="hybridMultilevel"/>
    <w:tmpl w:val="80C8E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185"/>
    <w:rsid w:val="0009194C"/>
    <w:rsid w:val="00246CD9"/>
    <w:rsid w:val="004B40C7"/>
    <w:rsid w:val="00715300"/>
    <w:rsid w:val="007A6141"/>
    <w:rsid w:val="007E1CBD"/>
    <w:rsid w:val="00955ABF"/>
    <w:rsid w:val="00AA3A89"/>
    <w:rsid w:val="00AD1560"/>
    <w:rsid w:val="00AE7185"/>
    <w:rsid w:val="00B07F9F"/>
    <w:rsid w:val="00BA3D90"/>
    <w:rsid w:val="00D36649"/>
    <w:rsid w:val="00D410A3"/>
    <w:rsid w:val="00D916BF"/>
    <w:rsid w:val="00E3144A"/>
    <w:rsid w:val="00F52040"/>
    <w:rsid w:val="00FD51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7C064"/>
  <w15:chartTrackingRefBased/>
  <w15:docId w15:val="{E4451F77-C937-41F3-A5D4-A19F70237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185"/>
  </w:style>
  <w:style w:type="paragraph" w:styleId="Heading1">
    <w:name w:val="heading 1"/>
    <w:basedOn w:val="Normal"/>
    <w:next w:val="Normal"/>
    <w:link w:val="Heading1Char"/>
    <w:uiPriority w:val="9"/>
    <w:qFormat/>
    <w:rsid w:val="00AE71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71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71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1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71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71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1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1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1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1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71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71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1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71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71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1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1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185"/>
    <w:rPr>
      <w:rFonts w:eastAsiaTheme="majorEastAsia" w:cstheme="majorBidi"/>
      <w:color w:val="272727" w:themeColor="text1" w:themeTint="D8"/>
    </w:rPr>
  </w:style>
  <w:style w:type="paragraph" w:styleId="Title">
    <w:name w:val="Title"/>
    <w:basedOn w:val="Normal"/>
    <w:next w:val="Normal"/>
    <w:link w:val="TitleChar"/>
    <w:uiPriority w:val="10"/>
    <w:qFormat/>
    <w:rsid w:val="00AE71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1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1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1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185"/>
    <w:pPr>
      <w:spacing w:before="160"/>
      <w:jc w:val="center"/>
    </w:pPr>
    <w:rPr>
      <w:i/>
      <w:iCs/>
      <w:color w:val="404040" w:themeColor="text1" w:themeTint="BF"/>
    </w:rPr>
  </w:style>
  <w:style w:type="character" w:customStyle="1" w:styleId="QuoteChar">
    <w:name w:val="Quote Char"/>
    <w:basedOn w:val="DefaultParagraphFont"/>
    <w:link w:val="Quote"/>
    <w:uiPriority w:val="29"/>
    <w:rsid w:val="00AE7185"/>
    <w:rPr>
      <w:i/>
      <w:iCs/>
      <w:color w:val="404040" w:themeColor="text1" w:themeTint="BF"/>
    </w:rPr>
  </w:style>
  <w:style w:type="paragraph" w:styleId="ListParagraph">
    <w:name w:val="List Paragraph"/>
    <w:basedOn w:val="Normal"/>
    <w:uiPriority w:val="34"/>
    <w:qFormat/>
    <w:rsid w:val="00AE7185"/>
    <w:pPr>
      <w:ind w:left="720"/>
      <w:contextualSpacing/>
    </w:pPr>
  </w:style>
  <w:style w:type="character" w:styleId="IntenseEmphasis">
    <w:name w:val="Intense Emphasis"/>
    <w:basedOn w:val="DefaultParagraphFont"/>
    <w:uiPriority w:val="21"/>
    <w:qFormat/>
    <w:rsid w:val="00AE7185"/>
    <w:rPr>
      <w:i/>
      <w:iCs/>
      <w:color w:val="0F4761" w:themeColor="accent1" w:themeShade="BF"/>
    </w:rPr>
  </w:style>
  <w:style w:type="paragraph" w:styleId="IntenseQuote">
    <w:name w:val="Intense Quote"/>
    <w:basedOn w:val="Normal"/>
    <w:next w:val="Normal"/>
    <w:link w:val="IntenseQuoteChar"/>
    <w:uiPriority w:val="30"/>
    <w:qFormat/>
    <w:rsid w:val="00AE71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185"/>
    <w:rPr>
      <w:i/>
      <w:iCs/>
      <w:color w:val="0F4761" w:themeColor="accent1" w:themeShade="BF"/>
    </w:rPr>
  </w:style>
  <w:style w:type="character" w:styleId="IntenseReference">
    <w:name w:val="Intense Reference"/>
    <w:basedOn w:val="DefaultParagraphFont"/>
    <w:uiPriority w:val="32"/>
    <w:qFormat/>
    <w:rsid w:val="00AE7185"/>
    <w:rPr>
      <w:b/>
      <w:bCs/>
      <w:smallCaps/>
      <w:color w:val="0F4761" w:themeColor="accent1" w:themeShade="BF"/>
      <w:spacing w:val="5"/>
    </w:rPr>
  </w:style>
  <w:style w:type="table" w:styleId="TableGrid">
    <w:name w:val="Table Grid"/>
    <w:basedOn w:val="TableNormal"/>
    <w:uiPriority w:val="39"/>
    <w:rsid w:val="00AE71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FD516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04</Words>
  <Characters>23395</Characters>
  <Application>Microsoft Office Word</Application>
  <DocSecurity>0</DocSecurity>
  <Lines>194</Lines>
  <Paragraphs>54</Paragraphs>
  <ScaleCrop>false</ScaleCrop>
  <Company/>
  <LinksUpToDate>false</LinksUpToDate>
  <CharactersWithSpaces>27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queky Mawrie</dc:creator>
  <cp:keywords/>
  <dc:description/>
  <cp:lastModifiedBy>Oliver</cp:lastModifiedBy>
  <cp:revision>9</cp:revision>
  <dcterms:created xsi:type="dcterms:W3CDTF">2025-03-28T13:44:00Z</dcterms:created>
  <dcterms:modified xsi:type="dcterms:W3CDTF">2025-07-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eHCkLoT"/&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